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E30" w:rsidRDefault="00935E30" w:rsidP="00935E30">
      <w:pPr>
        <w:pStyle w:val="Caption"/>
        <w:keepNext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2074"/>
        <w:gridCol w:w="1914"/>
        <w:gridCol w:w="1559"/>
      </w:tblGrid>
      <w:tr w:rsidR="00935E30" w:rsidTr="007A4B3B">
        <w:trPr>
          <w:trHeight w:val="283"/>
        </w:trPr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 n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.5 nm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sym w:font="Symbol" w:char="F044"/>
            </w:r>
            <w:r w:rsidRPr="00723329">
              <w:rPr>
                <w:rFonts w:ascii="Calibri" w:hAnsi="Calibri"/>
                <w:color w:val="000000"/>
              </w:rPr>
              <w:t>H</w:t>
            </w:r>
            <w:r>
              <w:rPr>
                <w:rFonts w:ascii="Calibri" w:hAnsi="Calibri"/>
                <w:color w:val="000000"/>
              </w:rPr>
              <w:t xml:space="preserve"> (kJ/mo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sym w:font="Symbol" w:char="F044"/>
            </w:r>
            <w:r w:rsidRPr="00723329">
              <w:rPr>
                <w:rFonts w:ascii="Calibri" w:hAnsi="Calibri"/>
                <w:color w:val="000000"/>
              </w:rPr>
              <w:t>H (kJ/mol)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z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76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33</w:t>
            </w:r>
          </w:p>
        </w:tc>
        <w:tc>
          <w:tcPr>
            <w:tcW w:w="1559" w:type="dxa"/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65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418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723329">
              <w:rPr>
                <w:rFonts w:ascii="Calibri" w:hAnsi="Calibri"/>
                <w:color w:val="000000"/>
              </w:rPr>
              <w:t>LyzPEG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3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268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339</w:t>
            </w:r>
          </w:p>
        </w:tc>
        <w:tc>
          <w:tcPr>
            <w:tcW w:w="1559" w:type="dxa"/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332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tcBorders>
              <w:bottom w:val="single" w:sz="12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351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>
              <w:rPr>
                <w:rFonts w:ascii="Calibri" w:hAnsi="Calibri"/>
                <w:color w:val="000000"/>
                <w:vertAlign w:val="subscript"/>
              </w:rPr>
              <w:t>m</w:t>
            </w:r>
            <w:r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Symbol" w:hAnsi="Symbol"/>
                <w:color w:val="000000"/>
              </w:rPr>
              <w:t></w:t>
            </w:r>
            <w:r>
              <w:rPr>
                <w:rFonts w:ascii="Calibri" w:hAnsi="Calibri"/>
                <w:color w:val="000000"/>
              </w:rPr>
              <w:t>C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>
              <w:rPr>
                <w:rFonts w:ascii="Calibri" w:hAnsi="Calibri"/>
                <w:color w:val="000000"/>
                <w:vertAlign w:val="subscript"/>
              </w:rPr>
              <w:t>m</w:t>
            </w:r>
            <w:r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Symbol" w:hAnsi="Symbol"/>
                <w:color w:val="000000"/>
              </w:rPr>
              <w:t></w:t>
            </w:r>
            <w:r>
              <w:rPr>
                <w:rFonts w:ascii="Calibri" w:hAnsi="Calibri"/>
                <w:color w:val="000000"/>
              </w:rPr>
              <w:t>C)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z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70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71.1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76.9</w:t>
            </w:r>
          </w:p>
        </w:tc>
        <w:tc>
          <w:tcPr>
            <w:tcW w:w="1559" w:type="dxa"/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75.9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4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4.8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723329">
              <w:rPr>
                <w:rFonts w:ascii="Calibri" w:hAnsi="Calibri"/>
                <w:color w:val="000000"/>
              </w:rPr>
              <w:t>LyzPEG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68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68.1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75.9</w:t>
            </w:r>
          </w:p>
        </w:tc>
        <w:tc>
          <w:tcPr>
            <w:tcW w:w="1559" w:type="dxa"/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72.1</w:t>
            </w:r>
          </w:p>
        </w:tc>
      </w:tr>
      <w:tr w:rsidR="00935E30" w:rsidTr="007A4B3B">
        <w:trPr>
          <w:trHeight w:val="283"/>
        </w:trPr>
        <w:tc>
          <w:tcPr>
            <w:tcW w:w="1011" w:type="dxa"/>
            <w:vMerge/>
            <w:vAlign w:val="center"/>
          </w:tcPr>
          <w:p w:rsidR="00935E30" w:rsidRPr="00723329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935E30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3.4</w:t>
            </w:r>
          </w:p>
        </w:tc>
        <w:tc>
          <w:tcPr>
            <w:tcW w:w="1559" w:type="dxa"/>
            <w:vAlign w:val="bottom"/>
          </w:tcPr>
          <w:p w:rsidR="00935E30" w:rsidRPr="00ED1808" w:rsidRDefault="00935E30" w:rsidP="007A4B3B">
            <w:pPr>
              <w:jc w:val="center"/>
              <w:rPr>
                <w:rFonts w:ascii="Calibri" w:hAnsi="Calibri"/>
                <w:color w:val="000000"/>
              </w:rPr>
            </w:pPr>
            <w:r w:rsidRPr="00ED1808">
              <w:rPr>
                <w:rFonts w:ascii="Calibri" w:hAnsi="Calibri"/>
                <w:color w:val="000000"/>
              </w:rPr>
              <w:t>54.0</w:t>
            </w:r>
          </w:p>
        </w:tc>
      </w:tr>
    </w:tbl>
    <w:p w:rsidR="00935E30" w:rsidRDefault="00935E30" w:rsidP="00935E30">
      <w:bookmarkStart w:id="0" w:name="_GoBack"/>
      <w:bookmarkEnd w:id="0"/>
    </w:p>
    <w:sectPr w:rsidR="00935E30" w:rsidSect="006A61D4">
      <w:footerReference w:type="default" r:id="rId8"/>
      <w:pgSz w:w="12240" w:h="15840" w:code="1"/>
      <w:pgMar w:top="709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B30" w:rsidRDefault="009D7B30" w:rsidP="00D5797A">
      <w:pPr>
        <w:spacing w:after="0" w:line="240" w:lineRule="auto"/>
      </w:pPr>
      <w:r>
        <w:separator/>
      </w:r>
    </w:p>
  </w:endnote>
  <w:endnote w:type="continuationSeparator" w:id="0">
    <w:p w:rsidR="009D7B30" w:rsidRDefault="009D7B30" w:rsidP="00D5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61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97A" w:rsidRDefault="00D579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20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97A" w:rsidRDefault="00D57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B30" w:rsidRDefault="009D7B30" w:rsidP="00D5797A">
      <w:pPr>
        <w:spacing w:after="0" w:line="240" w:lineRule="auto"/>
      </w:pPr>
      <w:r>
        <w:separator/>
      </w:r>
    </w:p>
  </w:footnote>
  <w:footnote w:type="continuationSeparator" w:id="0">
    <w:p w:rsidR="009D7B30" w:rsidRDefault="009D7B30" w:rsidP="00D57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A2931"/>
    <w:multiLevelType w:val="hybridMultilevel"/>
    <w:tmpl w:val="5EA20374"/>
    <w:lvl w:ilvl="0" w:tplc="BF8A9AE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54E"/>
    <w:rsid w:val="0000523A"/>
    <w:rsid w:val="000149ED"/>
    <w:rsid w:val="00016369"/>
    <w:rsid w:val="00020ABC"/>
    <w:rsid w:val="00060054"/>
    <w:rsid w:val="00066384"/>
    <w:rsid w:val="0007314A"/>
    <w:rsid w:val="000855A2"/>
    <w:rsid w:val="000C22E2"/>
    <w:rsid w:val="00133973"/>
    <w:rsid w:val="001616E7"/>
    <w:rsid w:val="00174F17"/>
    <w:rsid w:val="001B5882"/>
    <w:rsid w:val="001C086B"/>
    <w:rsid w:val="001F754E"/>
    <w:rsid w:val="00210E7A"/>
    <w:rsid w:val="002230E0"/>
    <w:rsid w:val="00254FCA"/>
    <w:rsid w:val="002A244A"/>
    <w:rsid w:val="002D0DD7"/>
    <w:rsid w:val="003148DD"/>
    <w:rsid w:val="00325346"/>
    <w:rsid w:val="00393FEC"/>
    <w:rsid w:val="003B2EE5"/>
    <w:rsid w:val="003C5D06"/>
    <w:rsid w:val="00423F23"/>
    <w:rsid w:val="00493C94"/>
    <w:rsid w:val="005141DB"/>
    <w:rsid w:val="00526B03"/>
    <w:rsid w:val="005520F1"/>
    <w:rsid w:val="005A16C1"/>
    <w:rsid w:val="005D78AB"/>
    <w:rsid w:val="005E243A"/>
    <w:rsid w:val="006768C8"/>
    <w:rsid w:val="00677065"/>
    <w:rsid w:val="00680E31"/>
    <w:rsid w:val="0068611E"/>
    <w:rsid w:val="00696EAD"/>
    <w:rsid w:val="006A61D4"/>
    <w:rsid w:val="006B03D4"/>
    <w:rsid w:val="006C727F"/>
    <w:rsid w:val="006F06C9"/>
    <w:rsid w:val="00723329"/>
    <w:rsid w:val="00726D69"/>
    <w:rsid w:val="007B0B71"/>
    <w:rsid w:val="007C0F7E"/>
    <w:rsid w:val="007E50FB"/>
    <w:rsid w:val="007F6772"/>
    <w:rsid w:val="007F74CD"/>
    <w:rsid w:val="008228C8"/>
    <w:rsid w:val="0084230F"/>
    <w:rsid w:val="00856BD0"/>
    <w:rsid w:val="00871063"/>
    <w:rsid w:val="0088364A"/>
    <w:rsid w:val="00884B51"/>
    <w:rsid w:val="008A6306"/>
    <w:rsid w:val="008C1992"/>
    <w:rsid w:val="008C59E8"/>
    <w:rsid w:val="008D78BE"/>
    <w:rsid w:val="008F3CBC"/>
    <w:rsid w:val="00903D83"/>
    <w:rsid w:val="00935E30"/>
    <w:rsid w:val="00965E33"/>
    <w:rsid w:val="00972CEA"/>
    <w:rsid w:val="00981C07"/>
    <w:rsid w:val="009873EB"/>
    <w:rsid w:val="009C037B"/>
    <w:rsid w:val="009C77B4"/>
    <w:rsid w:val="009D7B30"/>
    <w:rsid w:val="00A26583"/>
    <w:rsid w:val="00A50AF9"/>
    <w:rsid w:val="00A60186"/>
    <w:rsid w:val="00A8553A"/>
    <w:rsid w:val="00A923F2"/>
    <w:rsid w:val="00AA34BF"/>
    <w:rsid w:val="00BD78D7"/>
    <w:rsid w:val="00C0394D"/>
    <w:rsid w:val="00C23E11"/>
    <w:rsid w:val="00C428AE"/>
    <w:rsid w:val="00C47607"/>
    <w:rsid w:val="00C9736E"/>
    <w:rsid w:val="00CA24F1"/>
    <w:rsid w:val="00CB1BBF"/>
    <w:rsid w:val="00CE2A97"/>
    <w:rsid w:val="00CE5D1E"/>
    <w:rsid w:val="00D046B4"/>
    <w:rsid w:val="00D063B1"/>
    <w:rsid w:val="00D30F71"/>
    <w:rsid w:val="00D50AF7"/>
    <w:rsid w:val="00D5797A"/>
    <w:rsid w:val="00DF1EFA"/>
    <w:rsid w:val="00DF7A00"/>
    <w:rsid w:val="00E04C8A"/>
    <w:rsid w:val="00E20D25"/>
    <w:rsid w:val="00E95B19"/>
    <w:rsid w:val="00EB4D4F"/>
    <w:rsid w:val="00EC3069"/>
    <w:rsid w:val="00EC37A5"/>
    <w:rsid w:val="00EE1726"/>
    <w:rsid w:val="00EE6DE6"/>
    <w:rsid w:val="00F35430"/>
    <w:rsid w:val="00F46290"/>
    <w:rsid w:val="00F8386B"/>
    <w:rsid w:val="00FC01A3"/>
    <w:rsid w:val="00FF272E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44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Stenstrup Holm</dc:creator>
  <cp:lastModifiedBy>Louise</cp:lastModifiedBy>
  <cp:revision>17</cp:revision>
  <cp:lastPrinted>2015-02-27T06:39:00Z</cp:lastPrinted>
  <dcterms:created xsi:type="dcterms:W3CDTF">2015-02-28T12:54:00Z</dcterms:created>
  <dcterms:modified xsi:type="dcterms:W3CDTF">2015-03-14T14:03:00Z</dcterms:modified>
</cp:coreProperties>
</file>